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E5AB1" w14:textId="43204F32" w:rsidR="00817C02" w:rsidRPr="00382180" w:rsidRDefault="00687E26" w:rsidP="0037270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87E26">
        <w:rPr>
          <w:rFonts w:ascii="Arial Narrow" w:hAnsi="Arial Narrow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7CA63D" wp14:editId="411C4F04">
                <wp:simplePos x="0" y="0"/>
                <wp:positionH relativeFrom="column">
                  <wp:posOffset>1724660</wp:posOffset>
                </wp:positionH>
                <wp:positionV relativeFrom="paragraph">
                  <wp:posOffset>2243826</wp:posOffset>
                </wp:positionV>
                <wp:extent cx="5607170" cy="277896"/>
                <wp:effectExtent l="0" t="0" r="12700" b="2730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7170" cy="277896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AA3895" w14:textId="603C4F28" w:rsidR="00687E26" w:rsidRPr="00085B54" w:rsidRDefault="00B051F3">
                            <w:pPr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  <w:t xml:space="preserve">    </w:t>
                            </w:r>
                            <w:r w:rsidR="004E0618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>1</w:t>
                            </w:r>
                            <w:r w:rsidR="004E0618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 xml:space="preserve">     </w:t>
                            </w:r>
                            <w:r w:rsidR="007C000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 xml:space="preserve"> </w:t>
                            </w:r>
                            <w:proofErr w:type="gramStart"/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 xml:space="preserve">2  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</w:r>
                            <w:proofErr w:type="gramEnd"/>
                            <w:r w:rsidR="007C000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 xml:space="preserve">         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>3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</w:r>
                            <w:r w:rsidR="007C000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>4</w:t>
                            </w:r>
                            <w:r w:rsidR="007F5C51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</w:r>
                            <w:r w:rsidR="007C000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 xml:space="preserve">   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>5</w:t>
                            </w:r>
                            <w:r w:rsidR="007F5C51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  <w:t xml:space="preserve">       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>6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</w:r>
                            <w:r w:rsidR="007F5C51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 xml:space="preserve">          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>7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  <w:t>8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ab/>
                            </w:r>
                            <w:r w:rsidR="007F5C51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 xml:space="preserve">   </w:t>
                            </w:r>
                            <w:r w:rsidR="00041FCB" w:rsidRPr="00085B54">
                              <w:rPr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highlight w:val="black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7CA63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5.8pt;margin-top:176.7pt;width:441.5pt;height:21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" fillcolor="black [3213]">
                <v:textbox>
                  <w:txbxContent>
                    <w:p w14:paraId="26AA3895" w14:textId="603C4F28" w:rsidR="00687E26" w:rsidRPr="00085B54" w:rsidRDefault="00B051F3">
                      <w:pPr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</w:pPr>
                      <w:r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</w:rPr>
                        <w:t xml:space="preserve">    </w:t>
                      </w:r>
                      <w:r w:rsidR="004E0618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>1</w:t>
                      </w:r>
                      <w:r w:rsidR="004E0618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 xml:space="preserve">     </w:t>
                      </w:r>
                      <w:r w:rsidR="007C000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 xml:space="preserve"> </w:t>
                      </w:r>
                      <w:proofErr w:type="gramStart"/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 xml:space="preserve">2  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</w:r>
                      <w:proofErr w:type="gramEnd"/>
                      <w:r w:rsidR="007C000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 xml:space="preserve">         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>3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</w:r>
                      <w:r w:rsidR="007C000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>4</w:t>
                      </w:r>
                      <w:r w:rsidR="007F5C51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</w:r>
                      <w:r w:rsidR="007C000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 xml:space="preserve">   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>5</w:t>
                      </w:r>
                      <w:r w:rsidR="007F5C51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  <w:t xml:space="preserve">       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>6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</w:r>
                      <w:r w:rsidR="007F5C51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 xml:space="preserve">          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>7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  <w:t>8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ab/>
                      </w:r>
                      <w:r w:rsidR="007F5C51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 xml:space="preserve">   </w:t>
                      </w:r>
                      <w:r w:rsidR="00041FCB" w:rsidRPr="00085B54">
                        <w:rPr>
                          <w:b/>
                          <w:bCs/>
                          <w:color w:val="FFFFFF" w:themeColor="background1"/>
                          <w:sz w:val="28"/>
                          <w:szCs w:val="28"/>
                          <w:highlight w:val="black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170FBA" w:rsidRPr="00382180">
        <w:rPr>
          <w:rFonts w:ascii="Arial Narrow" w:hAnsi="Arial Narrow" w:cs="Arial"/>
          <w:b/>
          <w:bCs/>
          <w:sz w:val="24"/>
          <w:szCs w:val="24"/>
        </w:rPr>
        <w:t>Supplemental material</w:t>
      </w:r>
      <w:r w:rsidR="00170FBA" w:rsidRPr="00382180">
        <w:rPr>
          <w:rFonts w:ascii="Arial" w:hAnsi="Arial" w:cs="Arial"/>
          <w:sz w:val="24"/>
          <w:szCs w:val="24"/>
        </w:rPr>
        <w:t xml:space="preserve">. </w:t>
      </w:r>
      <w:r w:rsidR="00F10C37" w:rsidRPr="00382180">
        <w:rPr>
          <w:rFonts w:ascii="Arial Narrow" w:hAnsi="Arial Narrow" w:cs="Arial"/>
          <w:sz w:val="24"/>
          <w:szCs w:val="24"/>
        </w:rPr>
        <w:t>E</w:t>
      </w:r>
      <w:r w:rsidR="002764B9" w:rsidRPr="00382180">
        <w:rPr>
          <w:rFonts w:ascii="Arial Narrow" w:hAnsi="Arial Narrow" w:cs="Arial"/>
          <w:sz w:val="24"/>
          <w:szCs w:val="24"/>
        </w:rPr>
        <w:t xml:space="preserve">xample of </w:t>
      </w:r>
      <w:r w:rsidR="006742F2" w:rsidRPr="00382180">
        <w:rPr>
          <w:rFonts w:ascii="Arial Narrow" w:hAnsi="Arial Narrow" w:cs="Arial"/>
          <w:sz w:val="24"/>
          <w:szCs w:val="24"/>
        </w:rPr>
        <w:t>faculty evaluation of resident</w:t>
      </w:r>
      <w:r w:rsidR="00206D63" w:rsidRPr="00382180">
        <w:rPr>
          <w:rFonts w:ascii="Arial Narrow" w:hAnsi="Arial Narrow" w:cs="Arial"/>
          <w:sz w:val="24"/>
          <w:szCs w:val="24"/>
        </w:rPr>
        <w:t xml:space="preserve"> for the OB rotatio</w:t>
      </w:r>
      <w:r w:rsidR="00F10C37" w:rsidRPr="00382180">
        <w:rPr>
          <w:rFonts w:ascii="Arial Narrow" w:hAnsi="Arial Narrow" w:cs="Arial"/>
          <w:sz w:val="24"/>
          <w:szCs w:val="24"/>
        </w:rPr>
        <w:t>n</w:t>
      </w:r>
      <w:r w:rsidR="006742F2" w:rsidRPr="00382180">
        <w:rPr>
          <w:rFonts w:ascii="Arial Narrow" w:hAnsi="Arial Narrow" w:cs="Arial"/>
          <w:sz w:val="24"/>
          <w:szCs w:val="24"/>
        </w:rPr>
        <w:t>.</w:t>
      </w:r>
      <w:r w:rsidR="00C53BC9">
        <w:rPr>
          <w:rFonts w:ascii="Arial Narrow" w:hAnsi="Arial Narrow" w:cs="Arial"/>
          <w:sz w:val="24"/>
          <w:szCs w:val="24"/>
        </w:rPr>
        <w:t xml:space="preserve"> </w:t>
      </w:r>
      <w:r w:rsidR="00EF2290" w:rsidRPr="00085B54">
        <w:rPr>
          <w:rFonts w:ascii="Arial Narrow" w:hAnsi="Arial Narrow" w:cs="Arial"/>
          <w:sz w:val="24"/>
          <w:szCs w:val="24"/>
        </w:rPr>
        <w:t>Each r</w:t>
      </w:r>
      <w:r w:rsidR="00C53BC9" w:rsidRPr="00085B54">
        <w:rPr>
          <w:rFonts w:ascii="Arial Narrow" w:hAnsi="Arial Narrow" w:cs="Arial"/>
          <w:sz w:val="24"/>
          <w:szCs w:val="24"/>
        </w:rPr>
        <w:t xml:space="preserve">adio button correspond with </w:t>
      </w:r>
      <w:r w:rsidR="00586D76" w:rsidRPr="00085B54">
        <w:rPr>
          <w:rFonts w:ascii="Arial Narrow" w:hAnsi="Arial Narrow" w:cs="Arial"/>
          <w:sz w:val="24"/>
          <w:szCs w:val="24"/>
        </w:rPr>
        <w:t>a</w:t>
      </w:r>
      <w:r w:rsidR="000859AE" w:rsidRPr="00085B54">
        <w:rPr>
          <w:rFonts w:ascii="Arial Narrow" w:hAnsi="Arial Narrow" w:cs="Arial"/>
          <w:sz w:val="24"/>
          <w:szCs w:val="24"/>
        </w:rPr>
        <w:t xml:space="preserve"> </w:t>
      </w:r>
      <w:r w:rsidR="00586D76" w:rsidRPr="00085B54">
        <w:rPr>
          <w:rFonts w:ascii="Arial Narrow" w:hAnsi="Arial Narrow" w:cs="Arial"/>
          <w:sz w:val="24"/>
          <w:szCs w:val="24"/>
        </w:rPr>
        <w:t>numeric score</w:t>
      </w:r>
      <w:r w:rsidR="000859AE" w:rsidRPr="00085B54">
        <w:rPr>
          <w:rFonts w:ascii="Arial Narrow" w:hAnsi="Arial Narrow" w:cs="Arial"/>
          <w:sz w:val="24"/>
          <w:szCs w:val="24"/>
        </w:rPr>
        <w:t xml:space="preserve"> 1-9</w:t>
      </w:r>
      <w:r w:rsidR="000859AE">
        <w:rPr>
          <w:rFonts w:ascii="Arial Narrow" w:hAnsi="Arial Narrow" w:cs="Arial"/>
          <w:sz w:val="24"/>
          <w:szCs w:val="24"/>
        </w:rPr>
        <w:t>.</w:t>
      </w:r>
      <w:r w:rsidR="00817C02" w:rsidRPr="0038218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44E53E5" wp14:editId="142A7070">
            <wp:extent cx="7752522" cy="4707145"/>
            <wp:effectExtent l="0" t="0" r="1270" b="0"/>
            <wp:docPr id="840868098" name="Picture 1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868098" name="Picture 1" descr="A close-up of a documen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6948" cy="4715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7C02" w:rsidRPr="0038218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01D1CEF" wp14:editId="44BFFBC4">
            <wp:extent cx="8229600" cy="4996815"/>
            <wp:effectExtent l="0" t="0" r="0" b="0"/>
            <wp:docPr id="1847053758" name="Picture 2" descr="A close-up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053758" name="Picture 2" descr="A close-up of a chart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7C02" w:rsidRPr="0038218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6D054A7" wp14:editId="3C007EA5">
            <wp:extent cx="8229600" cy="4996815"/>
            <wp:effectExtent l="0" t="0" r="0" b="0"/>
            <wp:docPr id="86389107" name="Picture 3" descr="A person standing next to a white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89107" name="Picture 3" descr="A person standing next to a white sheet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7C02" w:rsidRPr="0038218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254F51A" wp14:editId="34FBD3FE">
            <wp:extent cx="8229600" cy="4996815"/>
            <wp:effectExtent l="0" t="0" r="0" b="0"/>
            <wp:docPr id="1714497591" name="Picture 4" descr="A close-up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497591" name="Picture 4" descr="A close-up of a computer screen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9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7C02" w:rsidRPr="00382180" w:rsidSect="004A0E11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5047A" w14:textId="77777777" w:rsidR="00702785" w:rsidRDefault="00702785" w:rsidP="00CF525C">
      <w:pPr>
        <w:spacing w:after="0" w:line="240" w:lineRule="auto"/>
      </w:pPr>
      <w:r>
        <w:separator/>
      </w:r>
    </w:p>
  </w:endnote>
  <w:endnote w:type="continuationSeparator" w:id="0">
    <w:p w14:paraId="5CF3D0A5" w14:textId="77777777" w:rsidR="00702785" w:rsidRDefault="00702785" w:rsidP="00CF5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EF2AD9" w14:textId="021604E1" w:rsidR="007F11A9" w:rsidRDefault="007F11A9">
    <w:pPr>
      <w:pStyle w:val="Footer"/>
      <w:jc w:val="right"/>
    </w:pPr>
  </w:p>
  <w:p w14:paraId="063DD063" w14:textId="77777777" w:rsidR="007F11A9" w:rsidRDefault="007F1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0D805" w14:textId="77777777" w:rsidR="00702785" w:rsidRDefault="00702785" w:rsidP="00CF525C">
      <w:pPr>
        <w:spacing w:after="0" w:line="240" w:lineRule="auto"/>
      </w:pPr>
      <w:r>
        <w:separator/>
      </w:r>
    </w:p>
  </w:footnote>
  <w:footnote w:type="continuationSeparator" w:id="0">
    <w:p w14:paraId="04D3B589" w14:textId="77777777" w:rsidR="00702785" w:rsidRDefault="00702785" w:rsidP="00CF52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13825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A402C5" w14:textId="5B08ADED" w:rsidR="00E8339B" w:rsidRDefault="00E833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D99363" w14:textId="77777777" w:rsidR="007F11A9" w:rsidRDefault="007F11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83E8F"/>
    <w:multiLevelType w:val="hybridMultilevel"/>
    <w:tmpl w:val="AC6C43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B67F6"/>
    <w:multiLevelType w:val="hybridMultilevel"/>
    <w:tmpl w:val="7B0A95AC"/>
    <w:lvl w:ilvl="0" w:tplc="F284317A">
      <w:numFmt w:val="bullet"/>
      <w:lvlText w:val="-"/>
      <w:lvlJc w:val="left"/>
      <w:pPr>
        <w:ind w:left="108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3D4490"/>
    <w:multiLevelType w:val="hybridMultilevel"/>
    <w:tmpl w:val="5C128B3E"/>
    <w:lvl w:ilvl="0" w:tplc="401E535C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461F50"/>
    <w:multiLevelType w:val="hybridMultilevel"/>
    <w:tmpl w:val="EB4AF754"/>
    <w:lvl w:ilvl="0" w:tplc="978436F0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B65DAE"/>
    <w:multiLevelType w:val="hybridMultilevel"/>
    <w:tmpl w:val="D6A65AD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CFA043D"/>
    <w:multiLevelType w:val="multilevel"/>
    <w:tmpl w:val="A7CA5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D62B8F"/>
    <w:multiLevelType w:val="hybridMultilevel"/>
    <w:tmpl w:val="4372D3D2"/>
    <w:lvl w:ilvl="0" w:tplc="C644BDB4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301825">
    <w:abstractNumId w:val="1"/>
  </w:num>
  <w:num w:numId="2" w16cid:durableId="161044929">
    <w:abstractNumId w:val="2"/>
  </w:num>
  <w:num w:numId="3" w16cid:durableId="1031078324">
    <w:abstractNumId w:val="6"/>
  </w:num>
  <w:num w:numId="4" w16cid:durableId="21054682">
    <w:abstractNumId w:val="3"/>
  </w:num>
  <w:num w:numId="5" w16cid:durableId="1204173014">
    <w:abstractNumId w:val="5"/>
  </w:num>
  <w:num w:numId="6" w16cid:durableId="1539780806">
    <w:abstractNumId w:val="0"/>
  </w:num>
  <w:num w:numId="7" w16cid:durableId="425270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EP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zsz2p5wxt20ze20tlvd9x0pdpefpevexat&quot;&gt;Martin McGrew Yvette N Copy&lt;record-ids&gt;&lt;item&gt;9&lt;/item&gt;&lt;item&gt;11&lt;/item&gt;&lt;item&gt;34&lt;/item&gt;&lt;item&gt;55&lt;/item&gt;&lt;item&gt;61&lt;/item&gt;&lt;item&gt;71&lt;/item&gt;&lt;item&gt;115&lt;/item&gt;&lt;item&gt;119&lt;/item&gt;&lt;item&gt;149&lt;/item&gt;&lt;item&gt;175&lt;/item&gt;&lt;item&gt;176&lt;/item&gt;&lt;item&gt;181&lt;/item&gt;&lt;item&gt;188&lt;/item&gt;&lt;item&gt;195&lt;/item&gt;&lt;item&gt;196&lt;/item&gt;&lt;item&gt;198&lt;/item&gt;&lt;item&gt;204&lt;/item&gt;&lt;item&gt;205&lt;/item&gt;&lt;item&gt;206&lt;/item&gt;&lt;item&gt;207&lt;/item&gt;&lt;/record-ids&gt;&lt;/item&gt;&lt;/Libraries&gt;"/>
  </w:docVars>
  <w:rsids>
    <w:rsidRoot w:val="00727BF2"/>
    <w:rsid w:val="0000579F"/>
    <w:rsid w:val="00011EF4"/>
    <w:rsid w:val="0001313A"/>
    <w:rsid w:val="0001424E"/>
    <w:rsid w:val="00016D2D"/>
    <w:rsid w:val="00026939"/>
    <w:rsid w:val="00032814"/>
    <w:rsid w:val="00032F3C"/>
    <w:rsid w:val="00033C0C"/>
    <w:rsid w:val="00041FCB"/>
    <w:rsid w:val="000428C5"/>
    <w:rsid w:val="00042F21"/>
    <w:rsid w:val="00044774"/>
    <w:rsid w:val="00045204"/>
    <w:rsid w:val="00045C35"/>
    <w:rsid w:val="00047A94"/>
    <w:rsid w:val="0005192C"/>
    <w:rsid w:val="00051BCA"/>
    <w:rsid w:val="00051BCC"/>
    <w:rsid w:val="00054767"/>
    <w:rsid w:val="00055F2B"/>
    <w:rsid w:val="00057248"/>
    <w:rsid w:val="00057CDC"/>
    <w:rsid w:val="0006015C"/>
    <w:rsid w:val="000607EC"/>
    <w:rsid w:val="000608C0"/>
    <w:rsid w:val="0006145E"/>
    <w:rsid w:val="00063359"/>
    <w:rsid w:val="000643DB"/>
    <w:rsid w:val="00064BC8"/>
    <w:rsid w:val="00071DB4"/>
    <w:rsid w:val="000744AD"/>
    <w:rsid w:val="000747DA"/>
    <w:rsid w:val="000755D2"/>
    <w:rsid w:val="00081EFA"/>
    <w:rsid w:val="000827D8"/>
    <w:rsid w:val="000838A5"/>
    <w:rsid w:val="00084C05"/>
    <w:rsid w:val="000859AE"/>
    <w:rsid w:val="00085B54"/>
    <w:rsid w:val="000903AE"/>
    <w:rsid w:val="00091AB1"/>
    <w:rsid w:val="00092141"/>
    <w:rsid w:val="0009487A"/>
    <w:rsid w:val="00094DF5"/>
    <w:rsid w:val="00095BB5"/>
    <w:rsid w:val="000A055E"/>
    <w:rsid w:val="000A361B"/>
    <w:rsid w:val="000B0284"/>
    <w:rsid w:val="000B270D"/>
    <w:rsid w:val="000B3848"/>
    <w:rsid w:val="000B41A9"/>
    <w:rsid w:val="000B4892"/>
    <w:rsid w:val="000B4B6E"/>
    <w:rsid w:val="000C1364"/>
    <w:rsid w:val="000C7236"/>
    <w:rsid w:val="000D3247"/>
    <w:rsid w:val="000D4091"/>
    <w:rsid w:val="000D5A74"/>
    <w:rsid w:val="000D7264"/>
    <w:rsid w:val="000E052F"/>
    <w:rsid w:val="000E1A8B"/>
    <w:rsid w:val="000E1B7E"/>
    <w:rsid w:val="000E7653"/>
    <w:rsid w:val="000F03A7"/>
    <w:rsid w:val="000F2B77"/>
    <w:rsid w:val="000F3074"/>
    <w:rsid w:val="000F4564"/>
    <w:rsid w:val="000F530D"/>
    <w:rsid w:val="000F5C0E"/>
    <w:rsid w:val="000F7B98"/>
    <w:rsid w:val="00101FBE"/>
    <w:rsid w:val="001047A1"/>
    <w:rsid w:val="00105585"/>
    <w:rsid w:val="001061DA"/>
    <w:rsid w:val="00111D13"/>
    <w:rsid w:val="001124F1"/>
    <w:rsid w:val="00112597"/>
    <w:rsid w:val="00112BC9"/>
    <w:rsid w:val="0011418E"/>
    <w:rsid w:val="001178A7"/>
    <w:rsid w:val="00121F8E"/>
    <w:rsid w:val="0012226B"/>
    <w:rsid w:val="001229A4"/>
    <w:rsid w:val="0012666E"/>
    <w:rsid w:val="00126EFC"/>
    <w:rsid w:val="00130F86"/>
    <w:rsid w:val="00133118"/>
    <w:rsid w:val="00141A7D"/>
    <w:rsid w:val="00141BB4"/>
    <w:rsid w:val="00144549"/>
    <w:rsid w:val="00144789"/>
    <w:rsid w:val="0014543B"/>
    <w:rsid w:val="00145E9B"/>
    <w:rsid w:val="00147557"/>
    <w:rsid w:val="0014781E"/>
    <w:rsid w:val="001520FF"/>
    <w:rsid w:val="00152F13"/>
    <w:rsid w:val="001542C8"/>
    <w:rsid w:val="00156C54"/>
    <w:rsid w:val="00160565"/>
    <w:rsid w:val="00164E7D"/>
    <w:rsid w:val="001663C1"/>
    <w:rsid w:val="0016773A"/>
    <w:rsid w:val="00170E65"/>
    <w:rsid w:val="00170FBA"/>
    <w:rsid w:val="001754CF"/>
    <w:rsid w:val="0018494E"/>
    <w:rsid w:val="00185E52"/>
    <w:rsid w:val="00191D03"/>
    <w:rsid w:val="001932F9"/>
    <w:rsid w:val="001941BB"/>
    <w:rsid w:val="001951E8"/>
    <w:rsid w:val="00195C91"/>
    <w:rsid w:val="0019655B"/>
    <w:rsid w:val="001A248A"/>
    <w:rsid w:val="001A5CA0"/>
    <w:rsid w:val="001A7D25"/>
    <w:rsid w:val="001A7D5B"/>
    <w:rsid w:val="001B0410"/>
    <w:rsid w:val="001B1039"/>
    <w:rsid w:val="001B3587"/>
    <w:rsid w:val="001B3F85"/>
    <w:rsid w:val="001C0AF4"/>
    <w:rsid w:val="001C4122"/>
    <w:rsid w:val="001C60B8"/>
    <w:rsid w:val="001C6186"/>
    <w:rsid w:val="001D18EA"/>
    <w:rsid w:val="001D5E16"/>
    <w:rsid w:val="001D5EBE"/>
    <w:rsid w:val="001E0E2B"/>
    <w:rsid w:val="001E33EE"/>
    <w:rsid w:val="001E5B01"/>
    <w:rsid w:val="001F0576"/>
    <w:rsid w:val="001F0998"/>
    <w:rsid w:val="001F0A6C"/>
    <w:rsid w:val="001F2A6B"/>
    <w:rsid w:val="001F3926"/>
    <w:rsid w:val="001F62DE"/>
    <w:rsid w:val="002021DA"/>
    <w:rsid w:val="002027C5"/>
    <w:rsid w:val="002039F9"/>
    <w:rsid w:val="00204487"/>
    <w:rsid w:val="00205689"/>
    <w:rsid w:val="0020632E"/>
    <w:rsid w:val="00206D63"/>
    <w:rsid w:val="00210EB3"/>
    <w:rsid w:val="00211929"/>
    <w:rsid w:val="00213E22"/>
    <w:rsid w:val="00215DE6"/>
    <w:rsid w:val="00217286"/>
    <w:rsid w:val="002238B3"/>
    <w:rsid w:val="00223E5C"/>
    <w:rsid w:val="00224EA1"/>
    <w:rsid w:val="002250C5"/>
    <w:rsid w:val="00231F8B"/>
    <w:rsid w:val="00235F51"/>
    <w:rsid w:val="00237905"/>
    <w:rsid w:val="00242AB9"/>
    <w:rsid w:val="0025012F"/>
    <w:rsid w:val="00250469"/>
    <w:rsid w:val="002525DC"/>
    <w:rsid w:val="00253848"/>
    <w:rsid w:val="002571D5"/>
    <w:rsid w:val="0025786F"/>
    <w:rsid w:val="00257CB4"/>
    <w:rsid w:val="0026422C"/>
    <w:rsid w:val="00264316"/>
    <w:rsid w:val="0026580E"/>
    <w:rsid w:val="0027175F"/>
    <w:rsid w:val="002755AA"/>
    <w:rsid w:val="002764B9"/>
    <w:rsid w:val="002769AA"/>
    <w:rsid w:val="002859E9"/>
    <w:rsid w:val="0029190E"/>
    <w:rsid w:val="002949C0"/>
    <w:rsid w:val="00296F1A"/>
    <w:rsid w:val="0029751C"/>
    <w:rsid w:val="002A00F4"/>
    <w:rsid w:val="002A0CE0"/>
    <w:rsid w:val="002A1ADE"/>
    <w:rsid w:val="002A3AFE"/>
    <w:rsid w:val="002A45C3"/>
    <w:rsid w:val="002B188E"/>
    <w:rsid w:val="002C1999"/>
    <w:rsid w:val="002C4459"/>
    <w:rsid w:val="002C59B9"/>
    <w:rsid w:val="002C7A51"/>
    <w:rsid w:val="002D7F9F"/>
    <w:rsid w:val="002E59A0"/>
    <w:rsid w:val="002E6748"/>
    <w:rsid w:val="002E6E3B"/>
    <w:rsid w:val="002F01D4"/>
    <w:rsid w:val="002F28E8"/>
    <w:rsid w:val="002F6A79"/>
    <w:rsid w:val="00304C81"/>
    <w:rsid w:val="003057ED"/>
    <w:rsid w:val="00306FB4"/>
    <w:rsid w:val="00307AAB"/>
    <w:rsid w:val="0031207A"/>
    <w:rsid w:val="0031687D"/>
    <w:rsid w:val="003215E3"/>
    <w:rsid w:val="00321A89"/>
    <w:rsid w:val="00322B4B"/>
    <w:rsid w:val="00323016"/>
    <w:rsid w:val="00324728"/>
    <w:rsid w:val="003247B2"/>
    <w:rsid w:val="003312A6"/>
    <w:rsid w:val="00333897"/>
    <w:rsid w:val="00336029"/>
    <w:rsid w:val="00340DAE"/>
    <w:rsid w:val="00341A36"/>
    <w:rsid w:val="0034565D"/>
    <w:rsid w:val="00346366"/>
    <w:rsid w:val="00346946"/>
    <w:rsid w:val="00346B4C"/>
    <w:rsid w:val="00355C87"/>
    <w:rsid w:val="0035682A"/>
    <w:rsid w:val="00357BD4"/>
    <w:rsid w:val="00357F41"/>
    <w:rsid w:val="003618F1"/>
    <w:rsid w:val="0036255C"/>
    <w:rsid w:val="00364571"/>
    <w:rsid w:val="0036557B"/>
    <w:rsid w:val="003657D0"/>
    <w:rsid w:val="0036679B"/>
    <w:rsid w:val="00372708"/>
    <w:rsid w:val="003745B5"/>
    <w:rsid w:val="00374B86"/>
    <w:rsid w:val="00382180"/>
    <w:rsid w:val="003850F6"/>
    <w:rsid w:val="00385A34"/>
    <w:rsid w:val="00390B2D"/>
    <w:rsid w:val="00392C72"/>
    <w:rsid w:val="00392FCE"/>
    <w:rsid w:val="00393DDC"/>
    <w:rsid w:val="00394C21"/>
    <w:rsid w:val="00394CA5"/>
    <w:rsid w:val="003A1480"/>
    <w:rsid w:val="003A21CA"/>
    <w:rsid w:val="003A594A"/>
    <w:rsid w:val="003A5D90"/>
    <w:rsid w:val="003A6753"/>
    <w:rsid w:val="003A77C9"/>
    <w:rsid w:val="003A7895"/>
    <w:rsid w:val="003B21A5"/>
    <w:rsid w:val="003B3700"/>
    <w:rsid w:val="003C03F9"/>
    <w:rsid w:val="003C163C"/>
    <w:rsid w:val="003C3B59"/>
    <w:rsid w:val="003C4348"/>
    <w:rsid w:val="003D3471"/>
    <w:rsid w:val="003D3CEE"/>
    <w:rsid w:val="003E05EC"/>
    <w:rsid w:val="003E3BD9"/>
    <w:rsid w:val="003E47C0"/>
    <w:rsid w:val="003E6EAB"/>
    <w:rsid w:val="003F0270"/>
    <w:rsid w:val="003F192C"/>
    <w:rsid w:val="003F2FA3"/>
    <w:rsid w:val="003F4B84"/>
    <w:rsid w:val="003F4EAF"/>
    <w:rsid w:val="00405021"/>
    <w:rsid w:val="00410B88"/>
    <w:rsid w:val="00412BCF"/>
    <w:rsid w:val="0041611F"/>
    <w:rsid w:val="00423528"/>
    <w:rsid w:val="00425C29"/>
    <w:rsid w:val="004319AB"/>
    <w:rsid w:val="0043411E"/>
    <w:rsid w:val="0044183C"/>
    <w:rsid w:val="004427B6"/>
    <w:rsid w:val="004432DD"/>
    <w:rsid w:val="00444268"/>
    <w:rsid w:val="00445FA9"/>
    <w:rsid w:val="00446CBA"/>
    <w:rsid w:val="004517B9"/>
    <w:rsid w:val="004520FA"/>
    <w:rsid w:val="00453DF6"/>
    <w:rsid w:val="00454490"/>
    <w:rsid w:val="00457074"/>
    <w:rsid w:val="00462CCB"/>
    <w:rsid w:val="0046614B"/>
    <w:rsid w:val="00473EA5"/>
    <w:rsid w:val="00474B87"/>
    <w:rsid w:val="004810F0"/>
    <w:rsid w:val="004820E9"/>
    <w:rsid w:val="00483AA6"/>
    <w:rsid w:val="00486ACC"/>
    <w:rsid w:val="004912BA"/>
    <w:rsid w:val="00493EB5"/>
    <w:rsid w:val="004951E1"/>
    <w:rsid w:val="004A0E11"/>
    <w:rsid w:val="004A260A"/>
    <w:rsid w:val="004A45C2"/>
    <w:rsid w:val="004B4A01"/>
    <w:rsid w:val="004C1DCF"/>
    <w:rsid w:val="004C570F"/>
    <w:rsid w:val="004C5D39"/>
    <w:rsid w:val="004C66DA"/>
    <w:rsid w:val="004C7E2B"/>
    <w:rsid w:val="004D6931"/>
    <w:rsid w:val="004E00E4"/>
    <w:rsid w:val="004E0618"/>
    <w:rsid w:val="004E1310"/>
    <w:rsid w:val="004E1C8D"/>
    <w:rsid w:val="004E7EB2"/>
    <w:rsid w:val="004F0A95"/>
    <w:rsid w:val="004F104D"/>
    <w:rsid w:val="004F2EE6"/>
    <w:rsid w:val="004F480C"/>
    <w:rsid w:val="00502A57"/>
    <w:rsid w:val="00510BB3"/>
    <w:rsid w:val="00510EAD"/>
    <w:rsid w:val="0051231F"/>
    <w:rsid w:val="005178A9"/>
    <w:rsid w:val="005208B5"/>
    <w:rsid w:val="005211A7"/>
    <w:rsid w:val="005218D5"/>
    <w:rsid w:val="00522209"/>
    <w:rsid w:val="005246D3"/>
    <w:rsid w:val="0052580A"/>
    <w:rsid w:val="005260B3"/>
    <w:rsid w:val="00527AC8"/>
    <w:rsid w:val="00527DA6"/>
    <w:rsid w:val="00532AAF"/>
    <w:rsid w:val="0053446E"/>
    <w:rsid w:val="005412A4"/>
    <w:rsid w:val="0054348D"/>
    <w:rsid w:val="005436C6"/>
    <w:rsid w:val="005445A5"/>
    <w:rsid w:val="00545652"/>
    <w:rsid w:val="005470A3"/>
    <w:rsid w:val="005471AB"/>
    <w:rsid w:val="005503E0"/>
    <w:rsid w:val="00550CCD"/>
    <w:rsid w:val="00552FCD"/>
    <w:rsid w:val="00553B08"/>
    <w:rsid w:val="00561F27"/>
    <w:rsid w:val="00562EB9"/>
    <w:rsid w:val="00563A2F"/>
    <w:rsid w:val="00563EC5"/>
    <w:rsid w:val="00564486"/>
    <w:rsid w:val="00566155"/>
    <w:rsid w:val="00567CD9"/>
    <w:rsid w:val="005701A3"/>
    <w:rsid w:val="00573CB6"/>
    <w:rsid w:val="00573F65"/>
    <w:rsid w:val="005757A8"/>
    <w:rsid w:val="005815AB"/>
    <w:rsid w:val="0058340E"/>
    <w:rsid w:val="0058639B"/>
    <w:rsid w:val="00586D76"/>
    <w:rsid w:val="00590421"/>
    <w:rsid w:val="0059045B"/>
    <w:rsid w:val="005A6DC8"/>
    <w:rsid w:val="005B2708"/>
    <w:rsid w:val="005B408B"/>
    <w:rsid w:val="005B4235"/>
    <w:rsid w:val="005B4E9D"/>
    <w:rsid w:val="005B6AB7"/>
    <w:rsid w:val="005C45DE"/>
    <w:rsid w:val="005C64BD"/>
    <w:rsid w:val="005C7E66"/>
    <w:rsid w:val="005D08C5"/>
    <w:rsid w:val="005D6869"/>
    <w:rsid w:val="005E0094"/>
    <w:rsid w:val="005E0408"/>
    <w:rsid w:val="005E295F"/>
    <w:rsid w:val="005E36D4"/>
    <w:rsid w:val="005E5C05"/>
    <w:rsid w:val="005E6EE7"/>
    <w:rsid w:val="005F0883"/>
    <w:rsid w:val="005F3BE5"/>
    <w:rsid w:val="005F47A4"/>
    <w:rsid w:val="005F5BE8"/>
    <w:rsid w:val="005F70B0"/>
    <w:rsid w:val="00602625"/>
    <w:rsid w:val="006030BE"/>
    <w:rsid w:val="00610FDE"/>
    <w:rsid w:val="00612842"/>
    <w:rsid w:val="0061442D"/>
    <w:rsid w:val="0062011B"/>
    <w:rsid w:val="0062310D"/>
    <w:rsid w:val="006306C1"/>
    <w:rsid w:val="006312F3"/>
    <w:rsid w:val="00631AAA"/>
    <w:rsid w:val="00631EE9"/>
    <w:rsid w:val="00632C8F"/>
    <w:rsid w:val="00633090"/>
    <w:rsid w:val="00633331"/>
    <w:rsid w:val="00634B41"/>
    <w:rsid w:val="00640E9F"/>
    <w:rsid w:val="006437E7"/>
    <w:rsid w:val="0064555A"/>
    <w:rsid w:val="00646652"/>
    <w:rsid w:val="00650C94"/>
    <w:rsid w:val="00653E29"/>
    <w:rsid w:val="00654182"/>
    <w:rsid w:val="006543F5"/>
    <w:rsid w:val="006551D5"/>
    <w:rsid w:val="0065715A"/>
    <w:rsid w:val="00657D4D"/>
    <w:rsid w:val="00661D78"/>
    <w:rsid w:val="00664330"/>
    <w:rsid w:val="00664CAF"/>
    <w:rsid w:val="00667300"/>
    <w:rsid w:val="00670523"/>
    <w:rsid w:val="00672A39"/>
    <w:rsid w:val="00672F4B"/>
    <w:rsid w:val="00673663"/>
    <w:rsid w:val="006742F2"/>
    <w:rsid w:val="00674A04"/>
    <w:rsid w:val="00674CEA"/>
    <w:rsid w:val="006807DC"/>
    <w:rsid w:val="00686F49"/>
    <w:rsid w:val="0068710F"/>
    <w:rsid w:val="0068711B"/>
    <w:rsid w:val="00687CDD"/>
    <w:rsid w:val="00687E26"/>
    <w:rsid w:val="00691A66"/>
    <w:rsid w:val="00695682"/>
    <w:rsid w:val="00695866"/>
    <w:rsid w:val="006A142F"/>
    <w:rsid w:val="006A3DBE"/>
    <w:rsid w:val="006A4667"/>
    <w:rsid w:val="006A5643"/>
    <w:rsid w:val="006A7819"/>
    <w:rsid w:val="006B24A7"/>
    <w:rsid w:val="006C042B"/>
    <w:rsid w:val="006C346E"/>
    <w:rsid w:val="006C72EE"/>
    <w:rsid w:val="006C73B2"/>
    <w:rsid w:val="006C7A87"/>
    <w:rsid w:val="006D0B47"/>
    <w:rsid w:val="006D203D"/>
    <w:rsid w:val="006D32A9"/>
    <w:rsid w:val="006D4304"/>
    <w:rsid w:val="006D49B3"/>
    <w:rsid w:val="006D73B4"/>
    <w:rsid w:val="006D7C55"/>
    <w:rsid w:val="006E01AE"/>
    <w:rsid w:val="006E4655"/>
    <w:rsid w:val="006E57C8"/>
    <w:rsid w:val="006E5934"/>
    <w:rsid w:val="006E5DB6"/>
    <w:rsid w:val="006E69C5"/>
    <w:rsid w:val="006F3270"/>
    <w:rsid w:val="006F32A9"/>
    <w:rsid w:val="00702785"/>
    <w:rsid w:val="00702BE3"/>
    <w:rsid w:val="00706779"/>
    <w:rsid w:val="00720A80"/>
    <w:rsid w:val="0072326C"/>
    <w:rsid w:val="00723471"/>
    <w:rsid w:val="00727BF2"/>
    <w:rsid w:val="007305C3"/>
    <w:rsid w:val="00732713"/>
    <w:rsid w:val="00732DEE"/>
    <w:rsid w:val="0073778B"/>
    <w:rsid w:val="00740CFD"/>
    <w:rsid w:val="00740F22"/>
    <w:rsid w:val="007425BA"/>
    <w:rsid w:val="0074573D"/>
    <w:rsid w:val="00746928"/>
    <w:rsid w:val="00750416"/>
    <w:rsid w:val="00752691"/>
    <w:rsid w:val="007532F9"/>
    <w:rsid w:val="00753FC0"/>
    <w:rsid w:val="0075580F"/>
    <w:rsid w:val="00757057"/>
    <w:rsid w:val="00761E81"/>
    <w:rsid w:val="00762AB5"/>
    <w:rsid w:val="00762DDF"/>
    <w:rsid w:val="00772883"/>
    <w:rsid w:val="00772E8F"/>
    <w:rsid w:val="00773C6C"/>
    <w:rsid w:val="00776F47"/>
    <w:rsid w:val="00777CD0"/>
    <w:rsid w:val="00782668"/>
    <w:rsid w:val="0078428F"/>
    <w:rsid w:val="00787E38"/>
    <w:rsid w:val="007925D0"/>
    <w:rsid w:val="007933A8"/>
    <w:rsid w:val="007946CE"/>
    <w:rsid w:val="00796924"/>
    <w:rsid w:val="007A3343"/>
    <w:rsid w:val="007A5830"/>
    <w:rsid w:val="007A6D70"/>
    <w:rsid w:val="007B1279"/>
    <w:rsid w:val="007B4FFC"/>
    <w:rsid w:val="007C000B"/>
    <w:rsid w:val="007C073C"/>
    <w:rsid w:val="007C3718"/>
    <w:rsid w:val="007C3CEF"/>
    <w:rsid w:val="007C5517"/>
    <w:rsid w:val="007C64EA"/>
    <w:rsid w:val="007C7807"/>
    <w:rsid w:val="007C782D"/>
    <w:rsid w:val="007D0B66"/>
    <w:rsid w:val="007D0C98"/>
    <w:rsid w:val="007D10CA"/>
    <w:rsid w:val="007D355C"/>
    <w:rsid w:val="007D4810"/>
    <w:rsid w:val="007D7503"/>
    <w:rsid w:val="007D7673"/>
    <w:rsid w:val="007D7BC3"/>
    <w:rsid w:val="007E0764"/>
    <w:rsid w:val="007E3363"/>
    <w:rsid w:val="007E5DCF"/>
    <w:rsid w:val="007F11A9"/>
    <w:rsid w:val="007F12C2"/>
    <w:rsid w:val="007F1A08"/>
    <w:rsid w:val="007F2313"/>
    <w:rsid w:val="007F5462"/>
    <w:rsid w:val="007F57F4"/>
    <w:rsid w:val="007F5C51"/>
    <w:rsid w:val="00805294"/>
    <w:rsid w:val="00806A12"/>
    <w:rsid w:val="0081082A"/>
    <w:rsid w:val="00812BBE"/>
    <w:rsid w:val="00813361"/>
    <w:rsid w:val="0081448B"/>
    <w:rsid w:val="00817465"/>
    <w:rsid w:val="00817C02"/>
    <w:rsid w:val="008206E2"/>
    <w:rsid w:val="00820F1A"/>
    <w:rsid w:val="00822680"/>
    <w:rsid w:val="00824999"/>
    <w:rsid w:val="00827483"/>
    <w:rsid w:val="008278F3"/>
    <w:rsid w:val="0083008B"/>
    <w:rsid w:val="00830CE0"/>
    <w:rsid w:val="00833910"/>
    <w:rsid w:val="00833AA5"/>
    <w:rsid w:val="00834866"/>
    <w:rsid w:val="00835296"/>
    <w:rsid w:val="00843C8B"/>
    <w:rsid w:val="00843D6E"/>
    <w:rsid w:val="0084515B"/>
    <w:rsid w:val="00846090"/>
    <w:rsid w:val="008528F1"/>
    <w:rsid w:val="00855167"/>
    <w:rsid w:val="008611C7"/>
    <w:rsid w:val="008643BF"/>
    <w:rsid w:val="008655EF"/>
    <w:rsid w:val="00866C43"/>
    <w:rsid w:val="00867AF8"/>
    <w:rsid w:val="00871A33"/>
    <w:rsid w:val="00871F31"/>
    <w:rsid w:val="00876AE3"/>
    <w:rsid w:val="00877D74"/>
    <w:rsid w:val="00880893"/>
    <w:rsid w:val="00881C85"/>
    <w:rsid w:val="008822B3"/>
    <w:rsid w:val="008833E8"/>
    <w:rsid w:val="00887F66"/>
    <w:rsid w:val="00891547"/>
    <w:rsid w:val="00891559"/>
    <w:rsid w:val="008927B1"/>
    <w:rsid w:val="008A1B1B"/>
    <w:rsid w:val="008A22B4"/>
    <w:rsid w:val="008B3A6D"/>
    <w:rsid w:val="008B7498"/>
    <w:rsid w:val="008C31F1"/>
    <w:rsid w:val="008C4D5A"/>
    <w:rsid w:val="008C53B5"/>
    <w:rsid w:val="008C5FA6"/>
    <w:rsid w:val="008D01C0"/>
    <w:rsid w:val="008D1255"/>
    <w:rsid w:val="008D3B5A"/>
    <w:rsid w:val="008D3E13"/>
    <w:rsid w:val="008D54C7"/>
    <w:rsid w:val="008E2B2F"/>
    <w:rsid w:val="008E6318"/>
    <w:rsid w:val="008E6A8E"/>
    <w:rsid w:val="008F1C20"/>
    <w:rsid w:val="008F2365"/>
    <w:rsid w:val="008F3AA5"/>
    <w:rsid w:val="008F3ECB"/>
    <w:rsid w:val="008F4A47"/>
    <w:rsid w:val="008F51B9"/>
    <w:rsid w:val="00902227"/>
    <w:rsid w:val="009030E5"/>
    <w:rsid w:val="00907FE9"/>
    <w:rsid w:val="009103CE"/>
    <w:rsid w:val="009120FE"/>
    <w:rsid w:val="0091496A"/>
    <w:rsid w:val="009214E8"/>
    <w:rsid w:val="00921D80"/>
    <w:rsid w:val="00923117"/>
    <w:rsid w:val="00932BA6"/>
    <w:rsid w:val="00935B8B"/>
    <w:rsid w:val="0093629A"/>
    <w:rsid w:val="00937E8E"/>
    <w:rsid w:val="00941683"/>
    <w:rsid w:val="00942556"/>
    <w:rsid w:val="00942F03"/>
    <w:rsid w:val="009445E9"/>
    <w:rsid w:val="0094655B"/>
    <w:rsid w:val="009477EC"/>
    <w:rsid w:val="0095783B"/>
    <w:rsid w:val="0096343E"/>
    <w:rsid w:val="00963AB0"/>
    <w:rsid w:val="0096462F"/>
    <w:rsid w:val="009656E0"/>
    <w:rsid w:val="009716C1"/>
    <w:rsid w:val="00980216"/>
    <w:rsid w:val="009835F0"/>
    <w:rsid w:val="00984A0A"/>
    <w:rsid w:val="00986143"/>
    <w:rsid w:val="00986F7B"/>
    <w:rsid w:val="00990C2A"/>
    <w:rsid w:val="0099174C"/>
    <w:rsid w:val="00992034"/>
    <w:rsid w:val="00992DA4"/>
    <w:rsid w:val="00994D1B"/>
    <w:rsid w:val="0099694D"/>
    <w:rsid w:val="009973AA"/>
    <w:rsid w:val="009A0562"/>
    <w:rsid w:val="009A2DCF"/>
    <w:rsid w:val="009A4F90"/>
    <w:rsid w:val="009A6D5C"/>
    <w:rsid w:val="009B2D19"/>
    <w:rsid w:val="009B4D0D"/>
    <w:rsid w:val="009C06AE"/>
    <w:rsid w:val="009C1CC6"/>
    <w:rsid w:val="009C36EB"/>
    <w:rsid w:val="009D1964"/>
    <w:rsid w:val="009D2C60"/>
    <w:rsid w:val="009D31B6"/>
    <w:rsid w:val="009E5D1D"/>
    <w:rsid w:val="009E6DC6"/>
    <w:rsid w:val="009F014C"/>
    <w:rsid w:val="009F34CD"/>
    <w:rsid w:val="009F6004"/>
    <w:rsid w:val="00A018E0"/>
    <w:rsid w:val="00A04294"/>
    <w:rsid w:val="00A04617"/>
    <w:rsid w:val="00A05AFA"/>
    <w:rsid w:val="00A07210"/>
    <w:rsid w:val="00A13AB6"/>
    <w:rsid w:val="00A13F65"/>
    <w:rsid w:val="00A173BE"/>
    <w:rsid w:val="00A2011C"/>
    <w:rsid w:val="00A20B24"/>
    <w:rsid w:val="00A22B09"/>
    <w:rsid w:val="00A22EC2"/>
    <w:rsid w:val="00A27ACE"/>
    <w:rsid w:val="00A33FCA"/>
    <w:rsid w:val="00A343EE"/>
    <w:rsid w:val="00A365E3"/>
    <w:rsid w:val="00A40559"/>
    <w:rsid w:val="00A40C42"/>
    <w:rsid w:val="00A41EDD"/>
    <w:rsid w:val="00A43D36"/>
    <w:rsid w:val="00A460E1"/>
    <w:rsid w:val="00A50879"/>
    <w:rsid w:val="00A50D92"/>
    <w:rsid w:val="00A53F38"/>
    <w:rsid w:val="00A5483C"/>
    <w:rsid w:val="00A55B47"/>
    <w:rsid w:val="00A61A62"/>
    <w:rsid w:val="00A77A10"/>
    <w:rsid w:val="00A80BBC"/>
    <w:rsid w:val="00A923B4"/>
    <w:rsid w:val="00A943AA"/>
    <w:rsid w:val="00A96CE7"/>
    <w:rsid w:val="00AA5521"/>
    <w:rsid w:val="00AA5AF6"/>
    <w:rsid w:val="00AB20CA"/>
    <w:rsid w:val="00AB222F"/>
    <w:rsid w:val="00AB4D71"/>
    <w:rsid w:val="00AB519C"/>
    <w:rsid w:val="00AB5E40"/>
    <w:rsid w:val="00AB7D9C"/>
    <w:rsid w:val="00AC1DCB"/>
    <w:rsid w:val="00AC2E5A"/>
    <w:rsid w:val="00AD0377"/>
    <w:rsid w:val="00AD1275"/>
    <w:rsid w:val="00AD14B7"/>
    <w:rsid w:val="00AD2415"/>
    <w:rsid w:val="00AD371F"/>
    <w:rsid w:val="00AD511C"/>
    <w:rsid w:val="00AE051D"/>
    <w:rsid w:val="00AE10F0"/>
    <w:rsid w:val="00AE2089"/>
    <w:rsid w:val="00AE3328"/>
    <w:rsid w:val="00AE3E88"/>
    <w:rsid w:val="00AE5419"/>
    <w:rsid w:val="00AF0176"/>
    <w:rsid w:val="00AF5EE6"/>
    <w:rsid w:val="00AF63D3"/>
    <w:rsid w:val="00B03B84"/>
    <w:rsid w:val="00B051F3"/>
    <w:rsid w:val="00B052A6"/>
    <w:rsid w:val="00B128DD"/>
    <w:rsid w:val="00B13B89"/>
    <w:rsid w:val="00B24926"/>
    <w:rsid w:val="00B263FE"/>
    <w:rsid w:val="00B32D61"/>
    <w:rsid w:val="00B344ED"/>
    <w:rsid w:val="00B43380"/>
    <w:rsid w:val="00B46465"/>
    <w:rsid w:val="00B47993"/>
    <w:rsid w:val="00B52A80"/>
    <w:rsid w:val="00B53802"/>
    <w:rsid w:val="00B55102"/>
    <w:rsid w:val="00B5680F"/>
    <w:rsid w:val="00B572A1"/>
    <w:rsid w:val="00B605A7"/>
    <w:rsid w:val="00B641BE"/>
    <w:rsid w:val="00B64A53"/>
    <w:rsid w:val="00B652E9"/>
    <w:rsid w:val="00B72483"/>
    <w:rsid w:val="00B75FE0"/>
    <w:rsid w:val="00B7790E"/>
    <w:rsid w:val="00B77C79"/>
    <w:rsid w:val="00B82086"/>
    <w:rsid w:val="00B84F22"/>
    <w:rsid w:val="00B86DA8"/>
    <w:rsid w:val="00B87EB8"/>
    <w:rsid w:val="00B95F53"/>
    <w:rsid w:val="00BA12B5"/>
    <w:rsid w:val="00BA1681"/>
    <w:rsid w:val="00BA6ECE"/>
    <w:rsid w:val="00BA7742"/>
    <w:rsid w:val="00BA7CBE"/>
    <w:rsid w:val="00BB3752"/>
    <w:rsid w:val="00BB71EF"/>
    <w:rsid w:val="00BB7DCC"/>
    <w:rsid w:val="00BC1501"/>
    <w:rsid w:val="00BC4329"/>
    <w:rsid w:val="00BC53AF"/>
    <w:rsid w:val="00BC5B55"/>
    <w:rsid w:val="00BD081B"/>
    <w:rsid w:val="00BD0E46"/>
    <w:rsid w:val="00BD0E58"/>
    <w:rsid w:val="00BD1B22"/>
    <w:rsid w:val="00BE17D5"/>
    <w:rsid w:val="00BE33D0"/>
    <w:rsid w:val="00BE3AEA"/>
    <w:rsid w:val="00BF6F9B"/>
    <w:rsid w:val="00BF729D"/>
    <w:rsid w:val="00C0262D"/>
    <w:rsid w:val="00C07E45"/>
    <w:rsid w:val="00C10770"/>
    <w:rsid w:val="00C1130C"/>
    <w:rsid w:val="00C11881"/>
    <w:rsid w:val="00C1219F"/>
    <w:rsid w:val="00C142D4"/>
    <w:rsid w:val="00C167B2"/>
    <w:rsid w:val="00C17D75"/>
    <w:rsid w:val="00C212E1"/>
    <w:rsid w:val="00C216B1"/>
    <w:rsid w:val="00C21DB3"/>
    <w:rsid w:val="00C23920"/>
    <w:rsid w:val="00C248B5"/>
    <w:rsid w:val="00C24C90"/>
    <w:rsid w:val="00C2543C"/>
    <w:rsid w:val="00C2631C"/>
    <w:rsid w:val="00C27DC6"/>
    <w:rsid w:val="00C30D04"/>
    <w:rsid w:val="00C333AE"/>
    <w:rsid w:val="00C44D54"/>
    <w:rsid w:val="00C44FB0"/>
    <w:rsid w:val="00C453E4"/>
    <w:rsid w:val="00C50793"/>
    <w:rsid w:val="00C52116"/>
    <w:rsid w:val="00C53BC9"/>
    <w:rsid w:val="00C54DA0"/>
    <w:rsid w:val="00C616B3"/>
    <w:rsid w:val="00C61B55"/>
    <w:rsid w:val="00C630FA"/>
    <w:rsid w:val="00C641A6"/>
    <w:rsid w:val="00C65CF2"/>
    <w:rsid w:val="00C66475"/>
    <w:rsid w:val="00C67A42"/>
    <w:rsid w:val="00C67C88"/>
    <w:rsid w:val="00C7536A"/>
    <w:rsid w:val="00C76A7E"/>
    <w:rsid w:val="00C80D26"/>
    <w:rsid w:val="00C81EF6"/>
    <w:rsid w:val="00C82EEA"/>
    <w:rsid w:val="00C85E00"/>
    <w:rsid w:val="00C86A0F"/>
    <w:rsid w:val="00C92EB6"/>
    <w:rsid w:val="00C949DB"/>
    <w:rsid w:val="00C975C0"/>
    <w:rsid w:val="00CA1C12"/>
    <w:rsid w:val="00CA6EC1"/>
    <w:rsid w:val="00CA78F2"/>
    <w:rsid w:val="00CB06EC"/>
    <w:rsid w:val="00CB1760"/>
    <w:rsid w:val="00CB2587"/>
    <w:rsid w:val="00CB77D4"/>
    <w:rsid w:val="00CC09A0"/>
    <w:rsid w:val="00CC22B2"/>
    <w:rsid w:val="00CC2757"/>
    <w:rsid w:val="00CC78AA"/>
    <w:rsid w:val="00CD073B"/>
    <w:rsid w:val="00CD1126"/>
    <w:rsid w:val="00CD2151"/>
    <w:rsid w:val="00CD5863"/>
    <w:rsid w:val="00CE2ECC"/>
    <w:rsid w:val="00CE3F61"/>
    <w:rsid w:val="00CE435A"/>
    <w:rsid w:val="00CE4EEB"/>
    <w:rsid w:val="00CE52A3"/>
    <w:rsid w:val="00CF525C"/>
    <w:rsid w:val="00CF5863"/>
    <w:rsid w:val="00CF72E9"/>
    <w:rsid w:val="00D03F1C"/>
    <w:rsid w:val="00D0537D"/>
    <w:rsid w:val="00D058E8"/>
    <w:rsid w:val="00D06FB6"/>
    <w:rsid w:val="00D10E6C"/>
    <w:rsid w:val="00D11B89"/>
    <w:rsid w:val="00D11B96"/>
    <w:rsid w:val="00D144AC"/>
    <w:rsid w:val="00D1532A"/>
    <w:rsid w:val="00D20483"/>
    <w:rsid w:val="00D20EC1"/>
    <w:rsid w:val="00D21BF5"/>
    <w:rsid w:val="00D21D43"/>
    <w:rsid w:val="00D223FA"/>
    <w:rsid w:val="00D228C2"/>
    <w:rsid w:val="00D24C9A"/>
    <w:rsid w:val="00D269C7"/>
    <w:rsid w:val="00D32EFC"/>
    <w:rsid w:val="00D344BF"/>
    <w:rsid w:val="00D35E4E"/>
    <w:rsid w:val="00D419E0"/>
    <w:rsid w:val="00D50263"/>
    <w:rsid w:val="00D50DC1"/>
    <w:rsid w:val="00D51A2B"/>
    <w:rsid w:val="00D51BCA"/>
    <w:rsid w:val="00D520D0"/>
    <w:rsid w:val="00D52C22"/>
    <w:rsid w:val="00D563B9"/>
    <w:rsid w:val="00D64D8E"/>
    <w:rsid w:val="00D64F8A"/>
    <w:rsid w:val="00D6691A"/>
    <w:rsid w:val="00D66CF9"/>
    <w:rsid w:val="00D67622"/>
    <w:rsid w:val="00D67633"/>
    <w:rsid w:val="00D817DB"/>
    <w:rsid w:val="00D82CE7"/>
    <w:rsid w:val="00D83EC0"/>
    <w:rsid w:val="00D850C7"/>
    <w:rsid w:val="00D855D2"/>
    <w:rsid w:val="00D86079"/>
    <w:rsid w:val="00D93506"/>
    <w:rsid w:val="00D94F2B"/>
    <w:rsid w:val="00D96174"/>
    <w:rsid w:val="00DA0AC3"/>
    <w:rsid w:val="00DA3DEE"/>
    <w:rsid w:val="00DA4C1A"/>
    <w:rsid w:val="00DA632E"/>
    <w:rsid w:val="00DB1133"/>
    <w:rsid w:val="00DB1FC7"/>
    <w:rsid w:val="00DB50CC"/>
    <w:rsid w:val="00DB5EF0"/>
    <w:rsid w:val="00DB7914"/>
    <w:rsid w:val="00DC287B"/>
    <w:rsid w:val="00DC502E"/>
    <w:rsid w:val="00DD1E1A"/>
    <w:rsid w:val="00DD26B9"/>
    <w:rsid w:val="00DD55C3"/>
    <w:rsid w:val="00DD6307"/>
    <w:rsid w:val="00DD6AD0"/>
    <w:rsid w:val="00DD6CEA"/>
    <w:rsid w:val="00DE2EE4"/>
    <w:rsid w:val="00DE3D67"/>
    <w:rsid w:val="00DE5FA6"/>
    <w:rsid w:val="00DE66A3"/>
    <w:rsid w:val="00DF2BCD"/>
    <w:rsid w:val="00DF6474"/>
    <w:rsid w:val="00E0242D"/>
    <w:rsid w:val="00E04180"/>
    <w:rsid w:val="00E07C89"/>
    <w:rsid w:val="00E10524"/>
    <w:rsid w:val="00E127AA"/>
    <w:rsid w:val="00E13C14"/>
    <w:rsid w:val="00E14908"/>
    <w:rsid w:val="00E15CB0"/>
    <w:rsid w:val="00E2357A"/>
    <w:rsid w:val="00E262E1"/>
    <w:rsid w:val="00E26AF7"/>
    <w:rsid w:val="00E26BC9"/>
    <w:rsid w:val="00E30DC1"/>
    <w:rsid w:val="00E3212C"/>
    <w:rsid w:val="00E3263C"/>
    <w:rsid w:val="00E33AC4"/>
    <w:rsid w:val="00E363AB"/>
    <w:rsid w:val="00E368ED"/>
    <w:rsid w:val="00E46A4A"/>
    <w:rsid w:val="00E47A05"/>
    <w:rsid w:val="00E5144B"/>
    <w:rsid w:val="00E536F0"/>
    <w:rsid w:val="00E53F9F"/>
    <w:rsid w:val="00E56E8F"/>
    <w:rsid w:val="00E575A6"/>
    <w:rsid w:val="00E57677"/>
    <w:rsid w:val="00E60B84"/>
    <w:rsid w:val="00E62B8C"/>
    <w:rsid w:val="00E63F42"/>
    <w:rsid w:val="00E641DA"/>
    <w:rsid w:val="00E65FE6"/>
    <w:rsid w:val="00E66624"/>
    <w:rsid w:val="00E72B33"/>
    <w:rsid w:val="00E731D6"/>
    <w:rsid w:val="00E7350F"/>
    <w:rsid w:val="00E7385C"/>
    <w:rsid w:val="00E755E8"/>
    <w:rsid w:val="00E7563E"/>
    <w:rsid w:val="00E7619F"/>
    <w:rsid w:val="00E76BF2"/>
    <w:rsid w:val="00E76DF5"/>
    <w:rsid w:val="00E773DF"/>
    <w:rsid w:val="00E777E7"/>
    <w:rsid w:val="00E829F9"/>
    <w:rsid w:val="00E8339B"/>
    <w:rsid w:val="00E908F0"/>
    <w:rsid w:val="00E924C3"/>
    <w:rsid w:val="00E94FE1"/>
    <w:rsid w:val="00E960B8"/>
    <w:rsid w:val="00E96267"/>
    <w:rsid w:val="00E96957"/>
    <w:rsid w:val="00EA0ECC"/>
    <w:rsid w:val="00EA1C33"/>
    <w:rsid w:val="00EB050D"/>
    <w:rsid w:val="00EB12FB"/>
    <w:rsid w:val="00EB18F7"/>
    <w:rsid w:val="00EB37B3"/>
    <w:rsid w:val="00EB56C7"/>
    <w:rsid w:val="00EB6300"/>
    <w:rsid w:val="00EC0604"/>
    <w:rsid w:val="00EC0AFC"/>
    <w:rsid w:val="00EC3663"/>
    <w:rsid w:val="00EC75CF"/>
    <w:rsid w:val="00EC7A10"/>
    <w:rsid w:val="00ED55A1"/>
    <w:rsid w:val="00ED63A2"/>
    <w:rsid w:val="00EE3C61"/>
    <w:rsid w:val="00EE43A5"/>
    <w:rsid w:val="00EE52F1"/>
    <w:rsid w:val="00EE5AC2"/>
    <w:rsid w:val="00EE630A"/>
    <w:rsid w:val="00EE7B6D"/>
    <w:rsid w:val="00EF16B3"/>
    <w:rsid w:val="00EF2290"/>
    <w:rsid w:val="00F00862"/>
    <w:rsid w:val="00F01404"/>
    <w:rsid w:val="00F01493"/>
    <w:rsid w:val="00F028E1"/>
    <w:rsid w:val="00F03297"/>
    <w:rsid w:val="00F045E9"/>
    <w:rsid w:val="00F053F8"/>
    <w:rsid w:val="00F10C37"/>
    <w:rsid w:val="00F11056"/>
    <w:rsid w:val="00F12899"/>
    <w:rsid w:val="00F1536F"/>
    <w:rsid w:val="00F158DC"/>
    <w:rsid w:val="00F213C9"/>
    <w:rsid w:val="00F22450"/>
    <w:rsid w:val="00F24065"/>
    <w:rsid w:val="00F26D7C"/>
    <w:rsid w:val="00F2717C"/>
    <w:rsid w:val="00F276D9"/>
    <w:rsid w:val="00F3053B"/>
    <w:rsid w:val="00F31120"/>
    <w:rsid w:val="00F31BD3"/>
    <w:rsid w:val="00F3298F"/>
    <w:rsid w:val="00F33243"/>
    <w:rsid w:val="00F3593F"/>
    <w:rsid w:val="00F373E0"/>
    <w:rsid w:val="00F44428"/>
    <w:rsid w:val="00F44714"/>
    <w:rsid w:val="00F5428E"/>
    <w:rsid w:val="00F5483F"/>
    <w:rsid w:val="00F549D3"/>
    <w:rsid w:val="00F561AF"/>
    <w:rsid w:val="00F5621A"/>
    <w:rsid w:val="00F57B18"/>
    <w:rsid w:val="00F6140A"/>
    <w:rsid w:val="00F618E0"/>
    <w:rsid w:val="00F64741"/>
    <w:rsid w:val="00F66F7A"/>
    <w:rsid w:val="00F673CC"/>
    <w:rsid w:val="00F71235"/>
    <w:rsid w:val="00F7326B"/>
    <w:rsid w:val="00F73671"/>
    <w:rsid w:val="00F75CC2"/>
    <w:rsid w:val="00F81C57"/>
    <w:rsid w:val="00F91BCE"/>
    <w:rsid w:val="00F96FB9"/>
    <w:rsid w:val="00FA2CC2"/>
    <w:rsid w:val="00FA5121"/>
    <w:rsid w:val="00FB0B18"/>
    <w:rsid w:val="00FB246B"/>
    <w:rsid w:val="00FB30B7"/>
    <w:rsid w:val="00FB602A"/>
    <w:rsid w:val="00FC0918"/>
    <w:rsid w:val="00FC2445"/>
    <w:rsid w:val="00FC4F75"/>
    <w:rsid w:val="00FC5AD9"/>
    <w:rsid w:val="00FC611E"/>
    <w:rsid w:val="00FD066C"/>
    <w:rsid w:val="00FD2901"/>
    <w:rsid w:val="00FD2F6C"/>
    <w:rsid w:val="00FD4E25"/>
    <w:rsid w:val="00FD6038"/>
    <w:rsid w:val="00FE1532"/>
    <w:rsid w:val="00FE4A05"/>
    <w:rsid w:val="00FE53AE"/>
    <w:rsid w:val="00FE5AF6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1C834"/>
  <w15:docId w15:val="{0A68BEE1-3CE9-438A-A839-1042D0AC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3A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EC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1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4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7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057"/>
    <w:rPr>
      <w:b/>
      <w:bCs/>
      <w:sz w:val="20"/>
      <w:szCs w:val="20"/>
    </w:rPr>
  </w:style>
  <w:style w:type="character" w:customStyle="1" w:styleId="A6">
    <w:name w:val="A6"/>
    <w:uiPriority w:val="99"/>
    <w:rsid w:val="00631EE9"/>
    <w:rPr>
      <w:color w:val="000000"/>
      <w:sz w:val="21"/>
      <w:szCs w:val="21"/>
    </w:rPr>
  </w:style>
  <w:style w:type="paragraph" w:styleId="NoSpacing">
    <w:name w:val="No Spacing"/>
    <w:link w:val="NoSpacingChar"/>
    <w:uiPriority w:val="1"/>
    <w:qFormat/>
    <w:rsid w:val="00C82EE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212E1"/>
    <w:pPr>
      <w:ind w:left="720"/>
      <w:contextualSpacing/>
    </w:pPr>
  </w:style>
  <w:style w:type="paragraph" w:styleId="BodyText2">
    <w:name w:val="Body Text 2"/>
    <w:basedOn w:val="Normal"/>
    <w:link w:val="BodyText2Char"/>
    <w:semiHidden/>
    <w:rsid w:val="004C66DA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4C66DA"/>
    <w:rPr>
      <w:rFonts w:ascii="Arial" w:eastAsia="Times New Roman" w:hAnsi="Arial" w:cs="Times New Roman"/>
      <w:sz w:val="20"/>
      <w:szCs w:val="20"/>
    </w:rPr>
  </w:style>
  <w:style w:type="paragraph" w:styleId="BodyText3">
    <w:name w:val="Body Text 3"/>
    <w:basedOn w:val="Normal"/>
    <w:link w:val="BodyText3Char"/>
    <w:semiHidden/>
    <w:rsid w:val="004C66DA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4C66DA"/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uiPriority w:val="59"/>
    <w:rsid w:val="005F47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2EB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2EB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03297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F03297"/>
  </w:style>
  <w:style w:type="character" w:customStyle="1" w:styleId="EndNoteBibliographyTitleChar">
    <w:name w:val="EndNote Bibliography Title Char"/>
    <w:basedOn w:val="NoSpacingChar"/>
    <w:link w:val="EndNoteBibliographyTitle"/>
    <w:rsid w:val="00F032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32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F0329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F5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25C"/>
  </w:style>
  <w:style w:type="paragraph" w:styleId="Footer">
    <w:name w:val="footer"/>
    <w:basedOn w:val="Normal"/>
    <w:link w:val="FooterChar"/>
    <w:uiPriority w:val="99"/>
    <w:unhideWhenUsed/>
    <w:rsid w:val="00CF5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25C"/>
  </w:style>
  <w:style w:type="paragraph" w:styleId="NormalWeb">
    <w:name w:val="Normal (Web)"/>
    <w:basedOn w:val="Normal"/>
    <w:uiPriority w:val="99"/>
    <w:semiHidden/>
    <w:unhideWhenUsed/>
    <w:rsid w:val="001F2A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F2A6B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48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A3DB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1231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903A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F75CC2"/>
  </w:style>
  <w:style w:type="character" w:customStyle="1" w:styleId="Heading4Char">
    <w:name w:val="Heading 4 Char"/>
    <w:basedOn w:val="DefaultParagraphFont"/>
    <w:link w:val="Heading4"/>
    <w:uiPriority w:val="9"/>
    <w:semiHidden/>
    <w:rsid w:val="00D83EC0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odyText">
    <w:name w:val="Body Text"/>
    <w:basedOn w:val="Normal"/>
    <w:link w:val="BodyTextChar"/>
    <w:uiPriority w:val="99"/>
    <w:semiHidden/>
    <w:unhideWhenUsed/>
    <w:rsid w:val="005178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7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F5A88-A363-469C-B3F5-682E06CCCE8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21</Words>
  <Characters>1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 McGrew, Yvette N., M.D., Ph.D.</dc:creator>
  <cp:lastModifiedBy>Martin McGrew, Yvette N., M.D., Ph.D.</cp:lastModifiedBy>
  <cp:revision>22</cp:revision>
  <cp:lastPrinted>2025-09-23T14:38:00Z</cp:lastPrinted>
  <dcterms:created xsi:type="dcterms:W3CDTF">2025-09-25T12:39:00Z</dcterms:created>
  <dcterms:modified xsi:type="dcterms:W3CDTF">2026-04-15T14:25:00Z</dcterms:modified>
</cp:coreProperties>
</file>